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11F2" w14:textId="6D84BAF5" w:rsidR="00BF69D3" w:rsidRPr="00BF69D3" w:rsidRDefault="00BF69D3" w:rsidP="00BF69D3">
      <w:pPr>
        <w:widowControl/>
        <w:jc w:val="left"/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</w:pPr>
      <w:r w:rsidRPr="00D44D38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Supplementary Materials:</w:t>
      </w:r>
    </w:p>
    <w:p w14:paraId="7E722E0D" w14:textId="04B63C32" w:rsidR="008A35B6" w:rsidRDefault="00BF69D3" w:rsidP="00BF69D3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</w:rPr>
        <w:t>Tabl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 xml:space="preserve"> S1 </w:t>
      </w:r>
      <w:r>
        <w:t>T</w:t>
      </w:r>
      <w:r w:rsidRPr="004A4FF9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>he detailed scores for each part of NOS of each study</w:t>
      </w:r>
    </w:p>
    <w:tbl>
      <w:tblPr>
        <w:tblW w:w="12288" w:type="dxa"/>
        <w:tblLook w:val="04A0" w:firstRow="1" w:lastRow="0" w:firstColumn="1" w:lastColumn="0" w:noHBand="0" w:noVBand="1"/>
      </w:tblPr>
      <w:tblGrid>
        <w:gridCol w:w="3973"/>
        <w:gridCol w:w="1625"/>
        <w:gridCol w:w="1624"/>
        <w:gridCol w:w="2167"/>
        <w:gridCol w:w="1806"/>
        <w:gridCol w:w="1093"/>
      </w:tblGrid>
      <w:tr w:rsidR="00BF69D3" w:rsidRPr="00D24706" w14:paraId="265C60D0" w14:textId="77777777" w:rsidTr="00167666">
        <w:trPr>
          <w:trHeight w:val="350"/>
        </w:trPr>
        <w:tc>
          <w:tcPr>
            <w:tcW w:w="397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FA11A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uthor</w:t>
            </w:r>
          </w:p>
        </w:tc>
        <w:tc>
          <w:tcPr>
            <w:tcW w:w="16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435B1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Year</w:t>
            </w:r>
          </w:p>
        </w:tc>
        <w:tc>
          <w:tcPr>
            <w:tcW w:w="669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C9992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QA Scores</w:t>
            </w:r>
          </w:p>
        </w:tc>
      </w:tr>
      <w:tr w:rsidR="00167666" w:rsidRPr="00D24706" w14:paraId="42405A10" w14:textId="77777777" w:rsidTr="00167666">
        <w:trPr>
          <w:trHeight w:val="350"/>
        </w:trPr>
        <w:tc>
          <w:tcPr>
            <w:tcW w:w="397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FADF2F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0DCD2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460D3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32DEE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5F4E8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12A4B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67666" w:rsidRPr="00D24706" w14:paraId="1F637DA2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E7FD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hang Ji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9605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3819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01B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4270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99A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167666" w:rsidRPr="00D24706" w14:paraId="711F0102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6606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hang Ping-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DA88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971E4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138A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7B90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0267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7CEF3E73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A788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hou Jian-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hong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E558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521C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E0A7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3066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88B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167666" w:rsidRPr="00D24706" w14:paraId="59FE5BBD" w14:textId="77777777" w:rsidTr="00167666">
        <w:trPr>
          <w:trHeight w:val="85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B28C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etra 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orilova</w:t>
            </w:r>
            <w:proofErr w:type="spellEnd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inhartova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6692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D458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0916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780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285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3F938018" w14:textId="77777777" w:rsidTr="00167666">
        <w:trPr>
          <w:trHeight w:val="85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4757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lexandra I. F. Blakemor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9ABC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1F19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E536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2E5F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BFC3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167666" w:rsidRPr="00D24706" w14:paraId="08DC6AFF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F3E9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.R Achyu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E74B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042F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540B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031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3BB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0C8A912E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5CC1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iu Cha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20B8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0D0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C699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C6C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A3F9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167666" w:rsidRPr="00D24706" w14:paraId="399ABED0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3FCB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ao Yo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1D6C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8770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86F1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8851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712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54295D03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07E2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Lin 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eng-bo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262B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1AE3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3E8B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50A8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281A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622D117F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27B0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alie E. Doo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5E7B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82D5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D974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1A33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CEF2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167666" w:rsidRPr="00D24706" w14:paraId="6176683A" w14:textId="77777777" w:rsidTr="00167666">
        <w:trPr>
          <w:trHeight w:val="340"/>
        </w:trPr>
        <w:tc>
          <w:tcPr>
            <w:tcW w:w="3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3171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ja</w:t>
            </w:r>
            <w:proofErr w:type="spellEnd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uktabhant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A301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2704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B380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F079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0390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167666" w:rsidRPr="00D24706" w14:paraId="7EE3D02D" w14:textId="77777777" w:rsidTr="00167666">
        <w:trPr>
          <w:trHeight w:val="350"/>
        </w:trPr>
        <w:tc>
          <w:tcPr>
            <w:tcW w:w="3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896CC3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faa</w:t>
            </w:r>
            <w:proofErr w:type="spellEnd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I. </w:t>
            </w:r>
            <w:proofErr w:type="spellStart"/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ayel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1E39B3" w14:textId="77777777" w:rsidR="00BF69D3" w:rsidRPr="00D24706" w:rsidRDefault="00BF69D3" w:rsidP="00BF6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985F17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84F81B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EFC4C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91DD4E" w14:textId="77777777" w:rsidR="00BF69D3" w:rsidRPr="00D24706" w:rsidRDefault="00BF69D3" w:rsidP="00BF69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7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</w:tbl>
    <w:p w14:paraId="1DCB0A0A" w14:textId="34209FF5" w:rsidR="00BF69D3" w:rsidRPr="00BF69D3" w:rsidRDefault="00BF69D3" w:rsidP="00BF69D3">
      <w:pPr>
        <w:rPr>
          <w:lang w:val="en-CA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</w:rPr>
        <w:t>Q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>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 xml:space="preserve"> Quality Assessment</w:t>
      </w:r>
    </w:p>
    <w:p w14:paraId="28C9F4FE" w14:textId="1EF653FA" w:rsidR="00BF69D3" w:rsidRDefault="00BF69D3">
      <w:pPr>
        <w:widowControl/>
        <w:jc w:val="left"/>
        <w:rPr>
          <w:lang w:val="en-CA"/>
        </w:rPr>
      </w:pPr>
      <w:r>
        <w:rPr>
          <w:lang w:val="en-CA"/>
        </w:rPr>
        <w:br w:type="page"/>
      </w:r>
    </w:p>
    <w:p w14:paraId="6B0058DD" w14:textId="7A523C0A" w:rsidR="00167666" w:rsidRPr="00167666" w:rsidRDefault="00167666" w:rsidP="00167666">
      <w:pPr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Table S2 </w:t>
      </w:r>
      <w:r w:rsidRPr="005B2F34">
        <w:rPr>
          <w:rFonts w:ascii="Times New Roman" w:hAnsi="Times New Roman" w:cs="Times New Roman"/>
          <w:sz w:val="24"/>
          <w:szCs w:val="24"/>
        </w:rPr>
        <w:t>T</w:t>
      </w:r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 detailed scores for each part of STREGA in each study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842"/>
        <w:gridCol w:w="1418"/>
        <w:gridCol w:w="1134"/>
        <w:gridCol w:w="1134"/>
        <w:gridCol w:w="1276"/>
        <w:gridCol w:w="1701"/>
        <w:gridCol w:w="1559"/>
      </w:tblGrid>
      <w:tr w:rsidR="004F11C7" w:rsidRPr="005B2F34" w14:paraId="5003ED89" w14:textId="77777777" w:rsidTr="00167666">
        <w:trPr>
          <w:trHeight w:val="471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A40FA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B941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006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DAF1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GA Scores</w:t>
            </w:r>
          </w:p>
        </w:tc>
      </w:tr>
      <w:tr w:rsidR="00167666" w:rsidRPr="005B2F34" w14:paraId="6F71FD68" w14:textId="77777777" w:rsidTr="00167666">
        <w:trPr>
          <w:trHeight w:val="471"/>
        </w:trPr>
        <w:tc>
          <w:tcPr>
            <w:tcW w:w="283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C803A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01AA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B032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tle and Abstra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4FFD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844C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4814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4076F5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cu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2059A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 Inform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1BAABD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67666" w:rsidRPr="005B2F34" w14:paraId="46A2BBBA" w14:textId="77777777" w:rsidTr="00167666">
        <w:trPr>
          <w:trHeight w:val="2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7C97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J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5F6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F01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10E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3B2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0B1A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9B1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C4FA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7095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666" w:rsidRPr="005B2F34" w14:paraId="10A60153" w14:textId="77777777" w:rsidTr="00167666">
        <w:trPr>
          <w:trHeight w:val="4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9FDD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 Ping-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E49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24C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D68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235A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2EF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18D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AD8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AB9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7666" w:rsidRPr="005B2F34" w14:paraId="15CF8C3B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807A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u Jian-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on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B26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948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E656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6A6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C03D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E7A9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0FD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95F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666" w:rsidRPr="005B2F34" w14:paraId="0C5C3BA9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7E10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tra 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rilova</w:t>
            </w:r>
            <w:proofErr w:type="spellEnd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hartov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025A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2F0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14F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C6A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EC96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F52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ED7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FA4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67666" w:rsidRPr="005B2F34" w14:paraId="116C2A9F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7426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ndra I. F. Blakemo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A0A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387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8C7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A902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A989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D7B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82D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F89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666" w:rsidRPr="005B2F34" w14:paraId="3E2155AF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DBF7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.R Achyu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9A8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FF6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247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76B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6529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C5B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CB1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857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67666" w:rsidRPr="005B2F34" w14:paraId="2DC69C30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EA4D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 Cha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49A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DEDD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864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EC6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CAC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B1B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BFA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7C2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7666" w:rsidRPr="005B2F34" w14:paraId="304A2BD9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98A2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o Y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455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B15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250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6AB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E10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9F0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D9A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CCD6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666" w:rsidRPr="005B2F34" w14:paraId="2FAFA98E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F249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n 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ng-bo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94D0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D58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F13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9BE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CD5A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C6C5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3B92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3F3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7666" w:rsidRPr="005B2F34" w14:paraId="355322ED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6E61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alie E. Doo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1EC9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CA8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7E1B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A77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D838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B656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BA7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1E8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7666" w:rsidRPr="005B2F34" w14:paraId="606AD71E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A2F5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ja</w:t>
            </w:r>
            <w:proofErr w:type="spellEnd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ktabha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6812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56EE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9A8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7A51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507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B34F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9B8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EB2C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7666" w:rsidRPr="005B2F34" w14:paraId="0BFCF861" w14:textId="77777777" w:rsidTr="00167666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B7575" w14:textId="77777777" w:rsidR="004F11C7" w:rsidRPr="005B2F34" w:rsidRDefault="004F11C7" w:rsidP="001676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faa</w:t>
            </w:r>
            <w:proofErr w:type="spellEnd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. </w:t>
            </w:r>
            <w:proofErr w:type="spellStart"/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y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6085D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5B78D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373AD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D8A5D7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5F063D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7F49E4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2BA13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92352" w14:textId="77777777" w:rsidR="004F11C7" w:rsidRPr="005B2F34" w:rsidRDefault="004F11C7" w:rsidP="001676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F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1C787349" w14:textId="77777777" w:rsidR="00167666" w:rsidRDefault="00167666" w:rsidP="00167666">
      <w:pPr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TREGA:</w:t>
      </w:r>
      <w:r w:rsidRPr="005B2F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Trengthening</w:t>
      </w:r>
      <w:proofErr w:type="spellEnd"/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proofErr w:type="spellStart"/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Eporting</w:t>
      </w:r>
      <w:proofErr w:type="spellEnd"/>
      <w:r w:rsidRPr="005B2F3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Genetic Association studies</w:t>
      </w:r>
    </w:p>
    <w:sectPr w:rsidR="00167666" w:rsidSect="00BF69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86466" w14:textId="77777777" w:rsidR="00902B3D" w:rsidRDefault="00902B3D" w:rsidP="00D24706">
      <w:r>
        <w:separator/>
      </w:r>
    </w:p>
  </w:endnote>
  <w:endnote w:type="continuationSeparator" w:id="0">
    <w:p w14:paraId="65AD4A52" w14:textId="77777777" w:rsidR="00902B3D" w:rsidRDefault="00902B3D" w:rsidP="00D24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151D7" w14:textId="77777777" w:rsidR="00902B3D" w:rsidRDefault="00902B3D" w:rsidP="00D24706">
      <w:r>
        <w:separator/>
      </w:r>
    </w:p>
  </w:footnote>
  <w:footnote w:type="continuationSeparator" w:id="0">
    <w:p w14:paraId="01FE89CD" w14:textId="77777777" w:rsidR="00902B3D" w:rsidRDefault="00902B3D" w:rsidP="00D247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98"/>
    <w:rsid w:val="00030BA4"/>
    <w:rsid w:val="00167666"/>
    <w:rsid w:val="00264A1A"/>
    <w:rsid w:val="002B2621"/>
    <w:rsid w:val="004A4FF9"/>
    <w:rsid w:val="004F11C7"/>
    <w:rsid w:val="006B7434"/>
    <w:rsid w:val="008A35B6"/>
    <w:rsid w:val="00902B3D"/>
    <w:rsid w:val="00B52469"/>
    <w:rsid w:val="00B67B38"/>
    <w:rsid w:val="00BF69D3"/>
    <w:rsid w:val="00D24706"/>
    <w:rsid w:val="00E2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2CEC7"/>
  <w15:chartTrackingRefBased/>
  <w15:docId w15:val="{D9DB8CB8-797F-48D4-A0BF-CE731327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钊平 王</dc:creator>
  <cp:keywords/>
  <dc:description/>
  <cp:lastModifiedBy>钊平 王</cp:lastModifiedBy>
  <cp:revision>7</cp:revision>
  <dcterms:created xsi:type="dcterms:W3CDTF">2021-08-18T09:14:00Z</dcterms:created>
  <dcterms:modified xsi:type="dcterms:W3CDTF">2021-08-27T02:06:00Z</dcterms:modified>
</cp:coreProperties>
</file>